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A88A8" w14:textId="6EB5079B" w:rsidR="007731CA" w:rsidRDefault="0093667C">
      <w:pPr>
        <w:rPr>
          <w:b/>
          <w:bCs/>
        </w:rPr>
      </w:pPr>
      <w:r>
        <w:rPr>
          <w:b/>
          <w:bCs/>
        </w:rPr>
        <w:t>Additional file 4. GRIPP2 check</w:t>
      </w:r>
      <w:r w:rsidR="006C1C37">
        <w:rPr>
          <w:b/>
          <w:bCs/>
        </w:rPr>
        <w:t>li</w:t>
      </w:r>
      <w:r>
        <w:rPr>
          <w:b/>
          <w:bCs/>
        </w:rPr>
        <w:t xml:space="preserve">st: </w:t>
      </w:r>
      <w:r w:rsidR="007731CA">
        <w:rPr>
          <w:b/>
          <w:bCs/>
        </w:rPr>
        <w:t>Guidance for Reporting Involvement of Patients and the Public</w:t>
      </w:r>
      <w:r>
        <w:rPr>
          <w:b/>
          <w:bCs/>
        </w:rPr>
        <w:t xml:space="preserve">, </w:t>
      </w:r>
      <w:proofErr w:type="spellStart"/>
      <w:r w:rsidR="006C1C37">
        <w:rPr>
          <w:b/>
          <w:bCs/>
        </w:rPr>
        <w:t>Staniszewksa</w:t>
      </w:r>
      <w:proofErr w:type="spellEnd"/>
      <w:r w:rsidR="006C1C37">
        <w:rPr>
          <w:b/>
          <w:bCs/>
        </w:rPr>
        <w:t xml:space="preserve"> et al. 2017 [25]</w:t>
      </w:r>
    </w:p>
    <w:p w14:paraId="23FF1B15" w14:textId="77777777" w:rsidR="006C1C37" w:rsidRPr="007731CA" w:rsidRDefault="006C1C37">
      <w:pPr>
        <w:rPr>
          <w:b/>
          <w:bCs/>
        </w:rPr>
      </w:pPr>
    </w:p>
    <w:tbl>
      <w:tblPr>
        <w:tblW w:w="10482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4"/>
        <w:gridCol w:w="6520"/>
        <w:gridCol w:w="1418"/>
      </w:tblGrid>
      <w:tr w:rsidR="008064D7" w:rsidRPr="008064D7" w14:paraId="30409233" w14:textId="77777777" w:rsidTr="006C1C37">
        <w:trPr>
          <w:tblHeader/>
        </w:trPr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4E623A5A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ection and topic</w:t>
            </w:r>
          </w:p>
        </w:tc>
        <w:tc>
          <w:tcPr>
            <w:tcW w:w="65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296575B9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Item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34620AAE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ported on page No</w:t>
            </w:r>
          </w:p>
        </w:tc>
      </w:tr>
      <w:tr w:rsidR="008064D7" w:rsidRPr="008064D7" w14:paraId="7561D67C" w14:textId="77777777" w:rsidTr="006C1C37">
        <w:tc>
          <w:tcPr>
            <w:tcW w:w="10482" w:type="dxa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383571F7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ection 1: Abstract of paper</w:t>
            </w:r>
          </w:p>
        </w:tc>
      </w:tr>
      <w:tr w:rsidR="008064D7" w:rsidRPr="008064D7" w14:paraId="35841701" w14:textId="77777777" w:rsidTr="006C1C37"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456E575F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a: Aim</w:t>
            </w:r>
          </w:p>
        </w:tc>
        <w:tc>
          <w:tcPr>
            <w:tcW w:w="65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351AA8CF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port the aim of the study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ACAEA1C" w14:textId="6B59311E" w:rsidR="008064D7" w:rsidRPr="008064D7" w:rsidRDefault="005E7B71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2-3</w:t>
            </w:r>
          </w:p>
        </w:tc>
      </w:tr>
      <w:tr w:rsidR="008064D7" w:rsidRPr="008064D7" w14:paraId="180BE86E" w14:textId="77777777" w:rsidTr="006C1C37"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27734B3F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b: Methods</w:t>
            </w:r>
          </w:p>
        </w:tc>
        <w:tc>
          <w:tcPr>
            <w:tcW w:w="65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0D1A671D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Describe the methods used by which patients and the public were involved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8F271FE" w14:textId="3D152500" w:rsidR="008064D7" w:rsidRPr="008064D7" w:rsidRDefault="005E7B71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3</w:t>
            </w:r>
          </w:p>
        </w:tc>
      </w:tr>
      <w:tr w:rsidR="008064D7" w:rsidRPr="008064D7" w14:paraId="2980D40D" w14:textId="77777777" w:rsidTr="006C1C37"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1BE07E8F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c: Results</w:t>
            </w:r>
          </w:p>
        </w:tc>
        <w:tc>
          <w:tcPr>
            <w:tcW w:w="65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0E63E914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port the impacts and outcomes of PPI in the study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9F14F6D" w14:textId="6F393FBF" w:rsidR="008064D7" w:rsidRPr="008064D7" w:rsidRDefault="005E7B71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3</w:t>
            </w:r>
          </w:p>
        </w:tc>
      </w:tr>
      <w:tr w:rsidR="008064D7" w:rsidRPr="008064D7" w14:paraId="6B06B549" w14:textId="77777777" w:rsidTr="006C1C37"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4E53CD30" w14:textId="166B0B6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d: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Conclusions</w:t>
            </w:r>
          </w:p>
        </w:tc>
        <w:tc>
          <w:tcPr>
            <w:tcW w:w="65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7FF39BCD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ummarise the main conclusions of the study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FAD00DB" w14:textId="024F7EEC" w:rsidR="008064D7" w:rsidRPr="008064D7" w:rsidRDefault="005E7B71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3</w:t>
            </w:r>
          </w:p>
        </w:tc>
      </w:tr>
      <w:tr w:rsidR="008064D7" w:rsidRPr="008064D7" w14:paraId="4A6E338D" w14:textId="77777777" w:rsidTr="006C1C37"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7B65A8A7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e: Keywords</w:t>
            </w:r>
          </w:p>
        </w:tc>
        <w:tc>
          <w:tcPr>
            <w:tcW w:w="65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06040788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Include PPI, “patient and public involvement,” or alternative terms as keywords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3A19F6E" w14:textId="3EC4D2DD" w:rsidR="008064D7" w:rsidRPr="008064D7" w:rsidRDefault="005E7B71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3</w:t>
            </w:r>
          </w:p>
        </w:tc>
      </w:tr>
      <w:tr w:rsidR="008064D7" w:rsidRPr="008064D7" w14:paraId="58BA09CC" w14:textId="77777777" w:rsidTr="006C1C37">
        <w:tc>
          <w:tcPr>
            <w:tcW w:w="10482" w:type="dxa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00BC73FB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ection 2: Background to paper</w:t>
            </w:r>
          </w:p>
        </w:tc>
      </w:tr>
      <w:tr w:rsidR="008064D7" w:rsidRPr="008064D7" w14:paraId="2F43248D" w14:textId="77777777" w:rsidTr="006C1C37"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7416B7FD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2a: Definition</w:t>
            </w:r>
          </w:p>
        </w:tc>
        <w:tc>
          <w:tcPr>
            <w:tcW w:w="65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269D6B42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port the definition of PPI used in the study and how it links to comparable studies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02890AE" w14:textId="34969B81" w:rsidR="008064D7" w:rsidRPr="008064D7" w:rsidRDefault="005E7B71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4</w:t>
            </w:r>
          </w:p>
        </w:tc>
      </w:tr>
      <w:tr w:rsidR="008064D7" w:rsidRPr="008064D7" w14:paraId="6145B2A8" w14:textId="77777777" w:rsidTr="006C1C37"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3DDDF7B0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2b: Theoretical underpinnings</w:t>
            </w:r>
          </w:p>
        </w:tc>
        <w:tc>
          <w:tcPr>
            <w:tcW w:w="65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0773E139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port the theoretical rationale and any theoretical influences relating to PPI in the study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39409B9" w14:textId="2E12F993" w:rsidR="008064D7" w:rsidRPr="008064D7" w:rsidRDefault="005E7B71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4-5</w:t>
            </w:r>
          </w:p>
        </w:tc>
      </w:tr>
      <w:tr w:rsidR="008064D7" w:rsidRPr="008064D7" w14:paraId="6042B75D" w14:textId="77777777" w:rsidTr="006C1C37"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49E3B691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2c: Concepts and theory development</w:t>
            </w:r>
          </w:p>
        </w:tc>
        <w:tc>
          <w:tcPr>
            <w:tcW w:w="65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3FDFA2DB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port any conceptual or theoretical models, or influences, used in the study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01777EA9" w14:textId="7FA13707" w:rsidR="008064D7" w:rsidRPr="008064D7" w:rsidRDefault="007731CA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N/A</w:t>
            </w:r>
          </w:p>
        </w:tc>
      </w:tr>
      <w:tr w:rsidR="008064D7" w:rsidRPr="008064D7" w14:paraId="4FF85FCF" w14:textId="77777777" w:rsidTr="006C1C37">
        <w:tc>
          <w:tcPr>
            <w:tcW w:w="10482" w:type="dxa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7A815DCC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ection 3: Aims of paper</w:t>
            </w:r>
          </w:p>
        </w:tc>
      </w:tr>
      <w:tr w:rsidR="008064D7" w:rsidRPr="008064D7" w14:paraId="79D2D55A" w14:textId="77777777" w:rsidTr="006C1C37"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0680560E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3: Aim</w:t>
            </w:r>
          </w:p>
        </w:tc>
        <w:tc>
          <w:tcPr>
            <w:tcW w:w="65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04720000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port the aim of the study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2476BA39" w14:textId="50BC8E9B" w:rsidR="008064D7" w:rsidRPr="008064D7" w:rsidRDefault="005E7B71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5</w:t>
            </w:r>
          </w:p>
        </w:tc>
      </w:tr>
      <w:tr w:rsidR="008064D7" w:rsidRPr="008064D7" w14:paraId="17183F4F" w14:textId="77777777" w:rsidTr="006C1C37">
        <w:tc>
          <w:tcPr>
            <w:tcW w:w="10482" w:type="dxa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284FC3D3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ection 4: Methods of paper</w:t>
            </w:r>
          </w:p>
        </w:tc>
      </w:tr>
      <w:tr w:rsidR="008064D7" w:rsidRPr="008064D7" w14:paraId="2A332EDD" w14:textId="77777777" w:rsidTr="006C1C37"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18418262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4a: Design</w:t>
            </w:r>
          </w:p>
        </w:tc>
        <w:tc>
          <w:tcPr>
            <w:tcW w:w="65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2433A46C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Provide a clear description of methods by which patients and the public were involved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6C378D43" w14:textId="2AD88D96" w:rsidR="008064D7" w:rsidRPr="008064D7" w:rsidRDefault="005E7B71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9</w:t>
            </w:r>
          </w:p>
        </w:tc>
      </w:tr>
      <w:tr w:rsidR="008064D7" w:rsidRPr="008064D7" w14:paraId="511F7E8A" w14:textId="77777777" w:rsidTr="006C1C37"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0899A0F1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4b: People involved</w:t>
            </w:r>
          </w:p>
        </w:tc>
        <w:tc>
          <w:tcPr>
            <w:tcW w:w="65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08BFEA10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Provide a description of patients, carers, and the public involved with the PPI activity in the study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4583173E" w14:textId="2EA27E6B" w:rsidR="008064D7" w:rsidRPr="008064D7" w:rsidRDefault="005E7B71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6,9</w:t>
            </w:r>
          </w:p>
        </w:tc>
      </w:tr>
      <w:tr w:rsidR="008064D7" w:rsidRPr="008064D7" w14:paraId="10807391" w14:textId="77777777" w:rsidTr="006C1C37"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404645E1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4c: Stages of involvement</w:t>
            </w:r>
          </w:p>
        </w:tc>
        <w:tc>
          <w:tcPr>
            <w:tcW w:w="65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62F3A918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port on how PPI is used at different stages of the study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38AAEE30" w14:textId="4B129318" w:rsidR="008064D7" w:rsidRPr="008064D7" w:rsidRDefault="007731CA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6</w:t>
            </w:r>
            <w:r w:rsidR="005E7B71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-8,9</w:t>
            </w:r>
          </w:p>
        </w:tc>
      </w:tr>
      <w:tr w:rsidR="008064D7" w:rsidRPr="008064D7" w14:paraId="04A77624" w14:textId="77777777" w:rsidTr="006C1C37"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2ADE4A22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4d: Level or nature of involvement</w:t>
            </w:r>
          </w:p>
        </w:tc>
        <w:tc>
          <w:tcPr>
            <w:tcW w:w="65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2CCEC6A1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port the level or nature of PPI used at various stages of the study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13A6E4E2" w14:textId="33FF0D53" w:rsidR="008064D7" w:rsidRPr="008064D7" w:rsidRDefault="007731CA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6</w:t>
            </w:r>
            <w:r w:rsidR="005E7B71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-8,9</w:t>
            </w:r>
          </w:p>
        </w:tc>
      </w:tr>
      <w:tr w:rsidR="008064D7" w:rsidRPr="008064D7" w14:paraId="7376FBE9" w14:textId="77777777" w:rsidTr="006C1C37">
        <w:tc>
          <w:tcPr>
            <w:tcW w:w="10482" w:type="dxa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276BF3DC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ection 5: Capture or measurement of PPI impact</w:t>
            </w:r>
          </w:p>
        </w:tc>
      </w:tr>
      <w:tr w:rsidR="008064D7" w:rsidRPr="008064D7" w14:paraId="07C87FBA" w14:textId="77777777" w:rsidTr="006C1C37"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36AB144E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5a: Qualitative evidence of impact</w:t>
            </w:r>
          </w:p>
        </w:tc>
        <w:tc>
          <w:tcPr>
            <w:tcW w:w="65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5C36B526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If applicable, report the methods used to qualitatively explore the impact of PPI in the study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39D05137" w14:textId="5C4F4DC1" w:rsidR="008064D7" w:rsidRPr="008064D7" w:rsidRDefault="005E7B71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9-11</w:t>
            </w:r>
          </w:p>
        </w:tc>
      </w:tr>
      <w:tr w:rsidR="008064D7" w:rsidRPr="008064D7" w14:paraId="1900070E" w14:textId="77777777" w:rsidTr="006C1C37"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31D8C6C2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5b: Quantitative evidence of impact</w:t>
            </w:r>
          </w:p>
        </w:tc>
        <w:tc>
          <w:tcPr>
            <w:tcW w:w="65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644DBF31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If applicable, report the methods used to quantitatively measure or assess the impact of PPI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15AC95EB" w14:textId="6966B9B5" w:rsidR="008064D7" w:rsidRPr="008064D7" w:rsidRDefault="005E7B71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9-11</w:t>
            </w:r>
          </w:p>
        </w:tc>
      </w:tr>
      <w:tr w:rsidR="008064D7" w:rsidRPr="008064D7" w14:paraId="258C723F" w14:textId="77777777" w:rsidTr="006C1C37"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311B5DC8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5c: Robustness of measure</w:t>
            </w:r>
          </w:p>
        </w:tc>
        <w:tc>
          <w:tcPr>
            <w:tcW w:w="65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01E99641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If applicable, report the rigour of the method used to capture or measure the impact of PPI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7935F1DC" w14:textId="24EF315E" w:rsidR="008064D7" w:rsidRPr="008064D7" w:rsidRDefault="005E7B71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N/A</w:t>
            </w:r>
          </w:p>
        </w:tc>
      </w:tr>
      <w:tr w:rsidR="008064D7" w:rsidRPr="008064D7" w14:paraId="7873EED8" w14:textId="77777777" w:rsidTr="006C1C37">
        <w:tc>
          <w:tcPr>
            <w:tcW w:w="10482" w:type="dxa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1807A5E5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ection 6: Economic assessment</w:t>
            </w:r>
          </w:p>
        </w:tc>
      </w:tr>
      <w:tr w:rsidR="008064D7" w:rsidRPr="008064D7" w14:paraId="44D1879E" w14:textId="77777777" w:rsidTr="006C1C37"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129EDE91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6: Economic assessment</w:t>
            </w:r>
          </w:p>
        </w:tc>
        <w:tc>
          <w:tcPr>
            <w:tcW w:w="65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73CD0B28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If applicable, report the method used for an economic assessment of PPI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1C31FD5D" w14:textId="0745AA1C" w:rsidR="008064D7" w:rsidRPr="008064D7" w:rsidRDefault="005E7B71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N/A</w:t>
            </w:r>
          </w:p>
        </w:tc>
      </w:tr>
      <w:tr w:rsidR="008064D7" w:rsidRPr="008064D7" w14:paraId="52D87F42" w14:textId="77777777" w:rsidTr="006C1C37">
        <w:tc>
          <w:tcPr>
            <w:tcW w:w="10482" w:type="dxa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354C8008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ection 7: Study results</w:t>
            </w:r>
          </w:p>
        </w:tc>
      </w:tr>
      <w:tr w:rsidR="008064D7" w:rsidRPr="008064D7" w14:paraId="1A08A137" w14:textId="77777777" w:rsidTr="006C1C37"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5696E456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7a: Outcomes of PPI</w:t>
            </w:r>
          </w:p>
        </w:tc>
        <w:tc>
          <w:tcPr>
            <w:tcW w:w="65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75C29D84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port the results of PPI in the study, including both positive and negative outcomes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4621CED5" w14:textId="169BA82D" w:rsidR="008064D7" w:rsidRPr="008064D7" w:rsidRDefault="005E7B71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1-20</w:t>
            </w:r>
          </w:p>
        </w:tc>
      </w:tr>
      <w:tr w:rsidR="008064D7" w:rsidRPr="008064D7" w14:paraId="2D11DCF0" w14:textId="77777777" w:rsidTr="006C1C37"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581D7AAB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7b: Impacts of PPI</w:t>
            </w:r>
          </w:p>
        </w:tc>
        <w:tc>
          <w:tcPr>
            <w:tcW w:w="65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7DF7DB18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289D13EB" w14:textId="6C8F7C12" w:rsidR="008064D7" w:rsidRPr="008064D7" w:rsidRDefault="005E7B71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1-20</w:t>
            </w:r>
          </w:p>
        </w:tc>
      </w:tr>
      <w:tr w:rsidR="008064D7" w:rsidRPr="008064D7" w14:paraId="6BEB7278" w14:textId="77777777" w:rsidTr="006C1C37"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2155B05E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 </w:t>
            </w: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7c: Context of PPI</w:t>
            </w:r>
          </w:p>
        </w:tc>
        <w:tc>
          <w:tcPr>
            <w:tcW w:w="65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6F5BBD11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port the influence of any contextual factors that enabled or hindered the process or impact of PPI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2D713AD9" w14:textId="5797A171" w:rsidR="008064D7" w:rsidRPr="008064D7" w:rsidRDefault="005E7B71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1-20</w:t>
            </w:r>
          </w:p>
        </w:tc>
      </w:tr>
      <w:tr w:rsidR="008064D7" w:rsidRPr="008064D7" w14:paraId="2074AFFA" w14:textId="77777777" w:rsidTr="006C1C37"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4293450D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7d: Process of PPI</w:t>
            </w:r>
          </w:p>
        </w:tc>
        <w:tc>
          <w:tcPr>
            <w:tcW w:w="65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26CCED4C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port the influence of any process factors, that enabled or hindered the impact of PPI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1EB853D4" w14:textId="6F196342" w:rsidR="008064D7" w:rsidRPr="008064D7" w:rsidRDefault="005E7B71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1-20</w:t>
            </w:r>
          </w:p>
        </w:tc>
      </w:tr>
      <w:tr w:rsidR="008064D7" w:rsidRPr="008064D7" w14:paraId="3CAF4BBF" w14:textId="77777777" w:rsidTr="006C1C37"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378FD9FF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7ei: Theory development</w:t>
            </w:r>
          </w:p>
        </w:tc>
        <w:tc>
          <w:tcPr>
            <w:tcW w:w="65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24AACCC0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port any conceptual or theoretical development in PPI that have emerged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477DB5AB" w14:textId="3C01DACE" w:rsidR="008064D7" w:rsidRPr="008064D7" w:rsidRDefault="005E7B71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N/A</w:t>
            </w:r>
          </w:p>
        </w:tc>
      </w:tr>
      <w:tr w:rsidR="008064D7" w:rsidRPr="008064D7" w14:paraId="6298DE30" w14:textId="77777777" w:rsidTr="006C1C37"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2BF9A412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7eii: Theory development</w:t>
            </w:r>
          </w:p>
        </w:tc>
        <w:tc>
          <w:tcPr>
            <w:tcW w:w="65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23181D88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Report evaluation of theoretical </w:t>
            </w:r>
            <w:proofErr w:type="gramStart"/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models, if</w:t>
            </w:r>
            <w:proofErr w:type="gramEnd"/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any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6F31BFD2" w14:textId="2E33E608" w:rsidR="008064D7" w:rsidRPr="008064D7" w:rsidRDefault="005E7B71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N/A</w:t>
            </w:r>
          </w:p>
        </w:tc>
      </w:tr>
      <w:tr w:rsidR="008064D7" w:rsidRPr="008064D7" w14:paraId="1019CC0E" w14:textId="77777777" w:rsidTr="006C1C37"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1D90BDDE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7f: Measurement</w:t>
            </w:r>
          </w:p>
        </w:tc>
        <w:tc>
          <w:tcPr>
            <w:tcW w:w="65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54D0ACBD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If applicable, report all aspects of instrument development and testing (</w:t>
            </w:r>
            <w:proofErr w:type="spellStart"/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eg</w:t>
            </w:r>
            <w:proofErr w:type="spellEnd"/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, validity, reliability, feasibility, acceptability, responsiveness, interpretability, appropriateness, precision)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647FA640" w14:textId="180C888A" w:rsidR="008064D7" w:rsidRPr="008064D7" w:rsidRDefault="005E7B71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N/A</w:t>
            </w:r>
          </w:p>
        </w:tc>
      </w:tr>
      <w:tr w:rsidR="008064D7" w:rsidRPr="008064D7" w14:paraId="324D1C50" w14:textId="77777777" w:rsidTr="006C1C37"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48B5F0A7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7 g: Economic assessment</w:t>
            </w:r>
          </w:p>
        </w:tc>
        <w:tc>
          <w:tcPr>
            <w:tcW w:w="65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06DE2005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port any information on the costs or benefit of PPI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127F2222" w14:textId="33DEE27C" w:rsidR="008064D7" w:rsidRPr="008064D7" w:rsidRDefault="005E7B71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N/A</w:t>
            </w:r>
          </w:p>
        </w:tc>
      </w:tr>
      <w:tr w:rsidR="008064D7" w:rsidRPr="008064D7" w14:paraId="71923C36" w14:textId="77777777" w:rsidTr="006C1C37">
        <w:tc>
          <w:tcPr>
            <w:tcW w:w="10482" w:type="dxa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5343F81C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ection 8: Discussion and conclusions</w:t>
            </w:r>
          </w:p>
        </w:tc>
      </w:tr>
      <w:tr w:rsidR="008064D7" w:rsidRPr="008064D7" w14:paraId="3A371039" w14:textId="77777777" w:rsidTr="006C1C37"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121CCEFE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8a: Outcomes</w:t>
            </w:r>
          </w:p>
        </w:tc>
        <w:tc>
          <w:tcPr>
            <w:tcW w:w="65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763DA4FC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Comment on how PPI influenced the study overall. Describe positive and negative effects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35EF5906" w14:textId="19852262" w:rsidR="008064D7" w:rsidRPr="008064D7" w:rsidRDefault="007731CA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20-23</w:t>
            </w:r>
          </w:p>
        </w:tc>
      </w:tr>
      <w:tr w:rsidR="008064D7" w:rsidRPr="008064D7" w14:paraId="43AE831C" w14:textId="77777777" w:rsidTr="006C1C37"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6D763AC3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8b: Impacts</w:t>
            </w:r>
          </w:p>
        </w:tc>
        <w:tc>
          <w:tcPr>
            <w:tcW w:w="65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6BB945CB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Comment on the different impacts of PPI identified in this study and how they contribute to new knowledge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3DB77FCC" w14:textId="2AB81B4D" w:rsidR="008064D7" w:rsidRPr="008064D7" w:rsidRDefault="007731CA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20-23</w:t>
            </w:r>
          </w:p>
        </w:tc>
      </w:tr>
      <w:tr w:rsidR="008064D7" w:rsidRPr="008064D7" w14:paraId="25F5DBC9" w14:textId="77777777" w:rsidTr="006C1C37"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18E8A663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8c: Definition</w:t>
            </w:r>
          </w:p>
        </w:tc>
        <w:tc>
          <w:tcPr>
            <w:tcW w:w="65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3043D5F1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Comment on the definition of PPI used (reported in the Background section) and </w:t>
            </w:r>
            <w:proofErr w:type="gramStart"/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whether or not</w:t>
            </w:r>
            <w:proofErr w:type="gramEnd"/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you would suggest any changes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35735E4F" w14:textId="7AADD533" w:rsidR="008064D7" w:rsidRPr="008064D7" w:rsidRDefault="007731CA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N/A</w:t>
            </w:r>
          </w:p>
        </w:tc>
      </w:tr>
      <w:tr w:rsidR="008064D7" w:rsidRPr="008064D7" w14:paraId="5D94DF31" w14:textId="77777777" w:rsidTr="006C1C37"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63FD74C0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8d: Theoretical underpinnings</w:t>
            </w:r>
          </w:p>
        </w:tc>
        <w:tc>
          <w:tcPr>
            <w:tcW w:w="65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0D74D593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Comment on any way your study adds to the theoretical development of PPI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56322A7D" w14:textId="25ACECFA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 w:rsidR="007731C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20-24</w:t>
            </w:r>
          </w:p>
        </w:tc>
      </w:tr>
      <w:tr w:rsidR="008064D7" w:rsidRPr="008064D7" w14:paraId="300BF710" w14:textId="77777777" w:rsidTr="006C1C37"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33433637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8e: Context</w:t>
            </w:r>
          </w:p>
        </w:tc>
        <w:tc>
          <w:tcPr>
            <w:tcW w:w="65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3483A689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Comment on how context factors influenced PPI in the study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3998A558" w14:textId="6F9568B5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 w:rsidR="007731C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20-24</w:t>
            </w:r>
          </w:p>
        </w:tc>
      </w:tr>
      <w:tr w:rsidR="008064D7" w:rsidRPr="008064D7" w14:paraId="09FB4A3F" w14:textId="77777777" w:rsidTr="006C1C37"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5611EF56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8f: Process</w:t>
            </w:r>
          </w:p>
        </w:tc>
        <w:tc>
          <w:tcPr>
            <w:tcW w:w="65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09179DDF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Comment on how process factors influenced PPI in the study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6A102F81" w14:textId="6020D158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 w:rsidR="007731C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20-23</w:t>
            </w:r>
          </w:p>
        </w:tc>
      </w:tr>
      <w:tr w:rsidR="008064D7" w:rsidRPr="008064D7" w14:paraId="420446B7" w14:textId="77777777" w:rsidTr="006C1C37"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085C1953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8 g: Measurement and capture of PPI impact</w:t>
            </w:r>
          </w:p>
        </w:tc>
        <w:tc>
          <w:tcPr>
            <w:tcW w:w="65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50442EBD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If applicable, comment on how well PPI impact was evaluated or measured in the study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62C1DB3B" w14:textId="064D564B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 w:rsidR="007731C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23-24</w:t>
            </w:r>
          </w:p>
        </w:tc>
      </w:tr>
      <w:tr w:rsidR="008064D7" w:rsidRPr="008064D7" w14:paraId="31714B95" w14:textId="77777777" w:rsidTr="006C1C37"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3919C3FB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8 h: Economic assessment</w:t>
            </w:r>
          </w:p>
        </w:tc>
        <w:tc>
          <w:tcPr>
            <w:tcW w:w="65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2C80446F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If applicable, discuss any aspects of the economic cost or benefit of PPI, particularly any suggestions for future economic modelling.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4FCE1E68" w14:textId="3CD8F535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 w:rsidR="007731C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N/A</w:t>
            </w:r>
          </w:p>
        </w:tc>
      </w:tr>
      <w:tr w:rsidR="008064D7" w:rsidRPr="008064D7" w14:paraId="0A7D7311" w14:textId="77777777" w:rsidTr="006C1C37"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626D57C3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8i: Reflections/critical perspective</w:t>
            </w:r>
          </w:p>
        </w:tc>
        <w:tc>
          <w:tcPr>
            <w:tcW w:w="65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17CCBC5E" w14:textId="77777777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14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24632489" w14:textId="7EB9440A" w:rsidR="008064D7" w:rsidRPr="008064D7" w:rsidRDefault="008064D7" w:rsidP="008064D7">
            <w:pP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064D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 w:rsidR="007731C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20-24</w:t>
            </w:r>
          </w:p>
        </w:tc>
      </w:tr>
    </w:tbl>
    <w:p w14:paraId="7DDD60FF" w14:textId="77777777" w:rsidR="006720AC" w:rsidRDefault="006720AC"/>
    <w:sectPr w:rsidR="006720AC" w:rsidSect="007731C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4D7"/>
    <w:rsid w:val="00194A5E"/>
    <w:rsid w:val="00202056"/>
    <w:rsid w:val="005E7B71"/>
    <w:rsid w:val="006720AC"/>
    <w:rsid w:val="006C1C37"/>
    <w:rsid w:val="00702728"/>
    <w:rsid w:val="007731CA"/>
    <w:rsid w:val="008064D7"/>
    <w:rsid w:val="0093667C"/>
    <w:rsid w:val="00BD0CEF"/>
    <w:rsid w:val="00D24C4B"/>
    <w:rsid w:val="00E27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0A7203"/>
  <w15:chartTrackingRefBased/>
  <w15:docId w15:val="{F0CB636A-D405-454A-8BA5-199CEC747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064D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845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fc3e123-a60a-4a17-aaf1-487e28d9a3b3" xsi:nil="true"/>
    <lcf76f155ced4ddcb4097134ff3c332f xmlns="dfd276ee-0022-447e-8769-89c05d29db69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358151CEE5DD469670A4BF90D62CF8" ma:contentTypeVersion="17" ma:contentTypeDescription="Create a new document." ma:contentTypeScope="" ma:versionID="967513202c26c8bea322256fec4828c8">
  <xsd:schema xmlns:xsd="http://www.w3.org/2001/XMLSchema" xmlns:xs="http://www.w3.org/2001/XMLSchema" xmlns:p="http://schemas.microsoft.com/office/2006/metadata/properties" xmlns:ns2="dfd276ee-0022-447e-8769-89c05d29db69" xmlns:ns3="604c1a93-422f-4eb8-a2a1-19a78cb280fb" xmlns:ns4="efc3e123-a60a-4a17-aaf1-487e28d9a3b3" targetNamespace="http://schemas.microsoft.com/office/2006/metadata/properties" ma:root="true" ma:fieldsID="beb905c19509efca696f7b3e5a43ed0d" ns2:_="" ns3:_="" ns4:_="">
    <xsd:import namespace="dfd276ee-0022-447e-8769-89c05d29db69"/>
    <xsd:import namespace="604c1a93-422f-4eb8-a2a1-19a78cb280fb"/>
    <xsd:import namespace="efc3e123-a60a-4a17-aaf1-487e28d9a3b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d276ee-0022-447e-8769-89c05d29db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141a27b9-f0cd-4770-b911-d8e1525d18b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4c1a93-422f-4eb8-a2a1-19a78cb280f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c3e123-a60a-4a17-aaf1-487e28d9a3b3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06530a26-c425-4431-a034-8a2c5648dd6b}" ma:internalName="TaxCatchAll" ma:showField="CatchAllData" ma:web="604c1a93-422f-4eb8-a2a1-19a78cb280f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42F2F92-7D11-4C04-B384-A53FC2ECD826}">
  <ds:schemaRefs>
    <ds:schemaRef ds:uri="http://schemas.microsoft.com/office/2006/metadata/properties"/>
    <ds:schemaRef ds:uri="http://schemas.microsoft.com/office/infopath/2007/PartnerControls"/>
    <ds:schemaRef ds:uri="efc3e123-a60a-4a17-aaf1-487e28d9a3b3"/>
    <ds:schemaRef ds:uri="dfd276ee-0022-447e-8769-89c05d29db69"/>
  </ds:schemaRefs>
</ds:datastoreItem>
</file>

<file path=customXml/itemProps2.xml><?xml version="1.0" encoding="utf-8"?>
<ds:datastoreItem xmlns:ds="http://schemas.openxmlformats.org/officeDocument/2006/customXml" ds:itemID="{9E348672-29CB-414E-8713-E917C1F2BF4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2DB59C1-64E1-4B8F-9537-41761FBF29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d276ee-0022-447e-8769-89c05d29db69"/>
    <ds:schemaRef ds:uri="604c1a93-422f-4eb8-a2a1-19a78cb280fb"/>
    <ds:schemaRef ds:uri="efc3e123-a60a-4a17-aaf1-487e28d9a3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630</Words>
  <Characters>3655</Characters>
  <Application>Microsoft Office Word</Application>
  <DocSecurity>0</DocSecurity>
  <Lines>6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ska, Jodie</dc:creator>
  <cp:keywords/>
  <dc:description/>
  <cp:lastModifiedBy>Bloska, Jodie</cp:lastModifiedBy>
  <cp:revision>7</cp:revision>
  <dcterms:created xsi:type="dcterms:W3CDTF">2023-11-08T14:02:00Z</dcterms:created>
  <dcterms:modified xsi:type="dcterms:W3CDTF">2023-11-09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358151CEE5DD469670A4BF90D62CF8</vt:lpwstr>
  </property>
  <property fmtid="{D5CDD505-2E9C-101B-9397-08002B2CF9AE}" pid="3" name="MediaServiceImageTags">
    <vt:lpwstr/>
  </property>
</Properties>
</file>